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728" w:rsidRDefault="008C3728" w:rsidP="008C3728">
      <w:pPr>
        <w:spacing w:line="240" w:lineRule="auto"/>
        <w:rPr>
          <w:b/>
          <w:szCs w:val="18"/>
          <w:lang w:val="en-CA"/>
        </w:rPr>
      </w:pPr>
      <w:r>
        <w:rPr>
          <w:b/>
          <w:szCs w:val="18"/>
          <w:lang w:val="en-CA"/>
        </w:rPr>
        <w:t>S3</w:t>
      </w:r>
      <w:r w:rsidR="00CE2DEA">
        <w:rPr>
          <w:b/>
          <w:szCs w:val="18"/>
          <w:lang w:val="en-CA"/>
        </w:rPr>
        <w:t xml:space="preserve"> Table</w:t>
      </w:r>
      <w:bookmarkStart w:id="0" w:name="_GoBack"/>
      <w:bookmarkEnd w:id="0"/>
    </w:p>
    <w:p w:rsidR="008C3728" w:rsidRDefault="008C3728" w:rsidP="008C3728">
      <w:pPr>
        <w:spacing w:line="240" w:lineRule="auto"/>
        <w:rPr>
          <w:szCs w:val="18"/>
          <w:lang w:val="en-CA"/>
        </w:rPr>
      </w:pPr>
    </w:p>
    <w:p w:rsidR="008C3728" w:rsidRDefault="008C3728" w:rsidP="008C3728">
      <w:pPr>
        <w:spacing w:line="240" w:lineRule="auto"/>
        <w:rPr>
          <w:i/>
          <w:szCs w:val="18"/>
          <w:lang w:val="en-CA"/>
        </w:rPr>
      </w:pPr>
      <w:r>
        <w:rPr>
          <w:i/>
          <w:szCs w:val="18"/>
          <w:lang w:val="en-CA"/>
        </w:rPr>
        <w:t xml:space="preserve">Studies comparing DBS prepared from venous and capillary blood </w:t>
      </w:r>
    </w:p>
    <w:p w:rsidR="008C3728" w:rsidRDefault="008C3728" w:rsidP="008C3728">
      <w:pPr>
        <w:spacing w:line="240" w:lineRule="auto"/>
        <w:rPr>
          <w:i/>
          <w:szCs w:val="18"/>
          <w:lang w:val="en-CA"/>
        </w:rPr>
      </w:pPr>
    </w:p>
    <w:tbl>
      <w:tblPr>
        <w:tblStyle w:val="TableGrid"/>
        <w:tblW w:w="9595" w:type="dxa"/>
        <w:tblLayout w:type="fixed"/>
        <w:tblLook w:val="04A0" w:firstRow="1" w:lastRow="0" w:firstColumn="1" w:lastColumn="0" w:noHBand="0" w:noVBand="1"/>
      </w:tblPr>
      <w:tblGrid>
        <w:gridCol w:w="813"/>
        <w:gridCol w:w="853"/>
        <w:gridCol w:w="1754"/>
        <w:gridCol w:w="1431"/>
        <w:gridCol w:w="1174"/>
        <w:gridCol w:w="1170"/>
        <w:gridCol w:w="572"/>
        <w:gridCol w:w="743"/>
        <w:gridCol w:w="1085"/>
      </w:tblGrid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Study</w:t>
            </w: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STBBI</w:t>
            </w: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Index Test</w:t>
            </w: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 xml:space="preserve">Preparation 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Sensitivity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5% CI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Specificity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5% CI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PPV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5% CI)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NPV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5% CI)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otes</w:t>
            </w: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en-CA"/>
              </w:rPr>
              <w:t>Prinsenberg</w:t>
            </w:r>
            <w:proofErr w:type="spellEnd"/>
            <w:r w:rsidRPr="008C3728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8C3728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8C3728">
              <w:rPr>
                <w:b w:val="0"/>
                <w:sz w:val="14"/>
                <w:szCs w:val="14"/>
                <w:lang w:val="en-CA"/>
              </w:rPr>
              <w:t xml:space="preserve"> 2020</w:t>
            </w: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AmpliPrep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/COBAS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(Roche)</w:t>
            </w: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Capillary (finger poke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5.7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78.1-99.9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Venous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6.4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1.7-99.9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Capillary (finger poke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100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69.2-100.0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Venous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100.0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</w:rPr>
              <w:t>(73.5-100.0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 xml:space="preserve">Tran </w:t>
            </w:r>
            <w:r w:rsidRPr="008C3728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8C3728">
              <w:rPr>
                <w:b w:val="0"/>
                <w:sz w:val="14"/>
                <w:szCs w:val="14"/>
                <w:lang w:val="en-CA"/>
              </w:rPr>
              <w:t xml:space="preserve"> 2020</w:t>
            </w: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m2000SP, m2000RT (Abbott)</w:t>
            </w: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Capillary (finger poke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8.6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2.2-100.0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DBS stored at ambient °C (6-14 days)</w:t>
            </w: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Venous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7.9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2.7-99.7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Capillary (finger poke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7.8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4.4-99.4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DBS stored at ambient °C (≥15 days)</w:t>
            </w: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Venous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8.1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</w:rPr>
              <w:t>(94.4-99.6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 xml:space="preserve">Vetter </w:t>
            </w:r>
            <w:r w:rsidRPr="008C3728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8C3728">
              <w:rPr>
                <w:b w:val="0"/>
                <w:sz w:val="14"/>
                <w:szCs w:val="14"/>
                <w:lang w:val="en-CA"/>
              </w:rPr>
              <w:t xml:space="preserve"> 2021</w:t>
            </w: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INNOTEST HCV Ab IV (</w:t>
            </w:r>
            <w:proofErr w:type="spellStart"/>
            <w:r w:rsidRPr="008C3728">
              <w:rPr>
                <w:b w:val="0"/>
                <w:sz w:val="14"/>
                <w:szCs w:val="14"/>
                <w:lang w:val="en-CA"/>
              </w:rPr>
              <w:t>Fujirebio</w:t>
            </w:r>
            <w:proofErr w:type="spellEnd"/>
            <w:r w:rsidRPr="008C3728">
              <w:rPr>
                <w:b w:val="0"/>
                <w:sz w:val="14"/>
                <w:szCs w:val="14"/>
                <w:lang w:val="en-CA"/>
              </w:rPr>
              <w:t>)</w:t>
            </w: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Capillary (finger poke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100.0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</w:rPr>
              <w:t>(97.5-100.0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100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5.7-100.0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Venous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100.0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</w:rPr>
              <w:t>(97.5-100.0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100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5.7-100.0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 xml:space="preserve">Fajardo </w:t>
            </w:r>
            <w:r w:rsidRPr="008C3728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8C3728">
              <w:rPr>
                <w:b w:val="0"/>
                <w:sz w:val="14"/>
                <w:szCs w:val="14"/>
                <w:lang w:val="en-CA"/>
              </w:rPr>
              <w:t>2014</w:t>
            </w: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NucliSENS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EasyQ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HIV-1 v2.0 (bioMérieux)</w:t>
            </w: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Capillary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(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finger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poke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8.7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1.1-94.0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7.8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6.1-98.9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1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4.9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76.0-91.5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9.8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8.9-100.0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3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3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73.4-90.1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100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9.3-100.0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5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Venous</w:t>
            </w:r>
            <w:proofErr w:type="spellEnd"/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1.4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4.4-96.0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7.2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5.4-98.5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1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0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2.2-95.4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9.4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8.3-99.9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3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8.5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79.9-94.3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9.8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98.9-100.0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5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wau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</w:t>
            </w:r>
            <w:r w:rsidRPr="008C3728">
              <w:rPr>
                <w:b w:val="0"/>
                <w:i/>
                <w:sz w:val="14"/>
                <w:szCs w:val="14"/>
                <w:lang w:val="fr-CA"/>
              </w:rPr>
              <w:t>et al.</w:t>
            </w:r>
            <w:r w:rsidRPr="008C3728">
              <w:rPr>
                <w:b w:val="0"/>
                <w:sz w:val="14"/>
                <w:szCs w:val="14"/>
                <w:lang w:val="fr-CA"/>
              </w:rPr>
              <w:t xml:space="preserve"> 2021</w:t>
            </w: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HIV</w:t>
            </w: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Aptima HIV-1 Quant Dx (Hologic)</w:t>
            </w: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Capillary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(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finger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poke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2.3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87.0-95.5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2.2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85.3-96.0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4.7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90.0-97.3)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8.7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81.2-93.4)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Venous</w:t>
            </w:r>
            <w:proofErr w:type="spellEnd"/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7.4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93.6-99.0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2.2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85.3-96.0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5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90.4-97.4)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5.9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90.0-98.4)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Rutstein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</w:t>
            </w:r>
            <w:r w:rsidRPr="008C3728">
              <w:rPr>
                <w:b w:val="0"/>
                <w:i/>
                <w:sz w:val="14"/>
                <w:szCs w:val="14"/>
                <w:lang w:val="fr-CA"/>
              </w:rPr>
              <w:t>et al.</w:t>
            </w:r>
            <w:r w:rsidRPr="008C3728">
              <w:rPr>
                <w:b w:val="0"/>
                <w:sz w:val="14"/>
                <w:szCs w:val="14"/>
                <w:lang w:val="fr-CA"/>
              </w:rPr>
              <w:t xml:space="preserve"> 2014</w:t>
            </w: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HIV</w:t>
            </w: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m2000SP, m2000RT (Abbott)</w:t>
            </w: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Capillary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(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finger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poke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100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94.9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63.2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100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1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100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97.8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76.9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100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5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Venous</w:t>
            </w:r>
            <w:proofErr w:type="spellEnd"/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100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97.1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75.0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100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1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100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98.6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83.3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100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5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Schmitz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</w:t>
            </w:r>
            <w:r w:rsidRPr="008C3728">
              <w:rPr>
                <w:b w:val="0"/>
                <w:i/>
                <w:sz w:val="14"/>
                <w:szCs w:val="14"/>
                <w:lang w:val="fr-CA"/>
              </w:rPr>
              <w:t xml:space="preserve">et al. </w:t>
            </w:r>
            <w:r w:rsidRPr="008C3728">
              <w:rPr>
                <w:b w:val="0"/>
                <w:sz w:val="14"/>
                <w:szCs w:val="14"/>
                <w:lang w:val="fr-CA"/>
              </w:rPr>
              <w:t>2017</w:t>
            </w: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HIV</w:t>
            </w: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AmpliPrep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/COBAS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v2.0 (Roche)</w:t>
            </w: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Capillary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(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finger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poke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8.1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 xml:space="preserve">(83.3-92.0)   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4.5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92.1-96.3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1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5.2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80.0-89.4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7.8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96.2-98.9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3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2.2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76.7-86.9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8.8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97.4-99.6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5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Capillary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(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icrotainer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0.3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85.7-93.7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4.9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92.6-96.6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1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8.1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83.3-92.0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7.6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95.9-98.8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3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3.9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78.6-88.3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8.6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97.2-99.4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5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Venous</w:t>
            </w:r>
            <w:proofErr w:type="spellEnd"/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0.1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85.7-93.6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3.1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90.6-95.2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1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5.2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80.1-89.4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8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96.4-99.1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3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3.1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77.8-87.6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8.4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96.9-99.3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5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 xml:space="preserve">Tang </w:t>
            </w:r>
            <w:r w:rsidRPr="008C3728">
              <w:rPr>
                <w:b w:val="0"/>
                <w:i/>
                <w:sz w:val="14"/>
                <w:szCs w:val="14"/>
                <w:lang w:val="fr-CA"/>
              </w:rPr>
              <w:t>et al.</w:t>
            </w:r>
            <w:r w:rsidRPr="008C3728">
              <w:rPr>
                <w:b w:val="0"/>
                <w:sz w:val="14"/>
                <w:szCs w:val="14"/>
                <w:lang w:val="fr-CA"/>
              </w:rPr>
              <w:t xml:space="preserve"> 2017</w:t>
            </w: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HIV</w:t>
            </w: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m2000SP, m2000RT (Abbott)</w:t>
            </w: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Capillary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(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finger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poke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3.0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8.7-95.2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5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2.0-97.4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3.0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5.3-97.1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5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0.9-97.6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Analysis limited to people living with HIV currently receiving ART</w:t>
            </w: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Venous</w:t>
            </w:r>
            <w:proofErr w:type="spellEnd"/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3.0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9.6-95.8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5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1.0-96.8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5.0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7.1-97.9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5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0.9-97.6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Analysis limited to people living with HIV currently receiving ART</w:t>
            </w: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en-CA"/>
              </w:rPr>
              <w:t>Tola</w:t>
            </w:r>
            <w:proofErr w:type="spellEnd"/>
            <w:r w:rsidRPr="008C3728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8C3728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8C3728">
              <w:rPr>
                <w:b w:val="0"/>
                <w:sz w:val="14"/>
                <w:szCs w:val="14"/>
                <w:lang w:val="en-CA"/>
              </w:rPr>
              <w:t xml:space="preserve"> 2021</w:t>
            </w: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m2000SP, m2000RT (Abbott)</w:t>
            </w: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Capillary (finger poke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5.6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1.5–89.6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0.9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8.1–93.8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71.5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66.2–76.7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6.6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4.9–98.4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3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62.7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57.1–68.3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7.4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5.9–99.0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5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Capillary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(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icrotainer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5.2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1.1-89.3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1.5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8.7-94.3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1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72.5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67.3–77.7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96.9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5.2–98.6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3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65.8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60.3–71.4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7.2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5.5–98.8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5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Venous</w:t>
            </w:r>
            <w:proofErr w:type="spellEnd"/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9.1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(85.5–92.7) 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6.6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(83.2–90.0) 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1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76.4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(71.5–81.3)  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6.1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4.2–98.1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3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67.2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61.8–72.7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6.6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5.2–98.6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5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en-CA"/>
              </w:rPr>
              <w:t>Kerschberger</w:t>
            </w:r>
            <w:proofErr w:type="spellEnd"/>
            <w:r w:rsidRPr="008C3728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8C3728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8C3728">
              <w:rPr>
                <w:b w:val="0"/>
                <w:sz w:val="14"/>
                <w:szCs w:val="14"/>
                <w:lang w:val="en-CA"/>
              </w:rPr>
              <w:t xml:space="preserve"> 2019</w:t>
            </w: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 xml:space="preserve">COBAS </w:t>
            </w:r>
            <w:proofErr w:type="spellStart"/>
            <w:r w:rsidRPr="008C3728">
              <w:rPr>
                <w:b w:val="0"/>
                <w:sz w:val="14"/>
                <w:szCs w:val="14"/>
                <w:lang w:val="en-CA"/>
              </w:rPr>
              <w:t>AmpliPrep</w:t>
            </w:r>
            <w:proofErr w:type="spellEnd"/>
            <w:r w:rsidRPr="008C3728">
              <w:rPr>
                <w:b w:val="0"/>
                <w:sz w:val="14"/>
                <w:szCs w:val="14"/>
                <w:lang w:val="en-CA"/>
              </w:rPr>
              <w:t xml:space="preserve">/COBAS </w:t>
            </w:r>
            <w:proofErr w:type="spellStart"/>
            <w:r w:rsidRPr="008C3728">
              <w:rPr>
                <w:b w:val="0"/>
                <w:sz w:val="14"/>
                <w:szCs w:val="14"/>
                <w:lang w:val="en-CA"/>
              </w:rPr>
              <w:t>TaqMan</w:t>
            </w:r>
            <w:proofErr w:type="spellEnd"/>
            <w:r w:rsidRPr="008C3728">
              <w:rPr>
                <w:b w:val="0"/>
                <w:sz w:val="14"/>
                <w:szCs w:val="14"/>
                <w:lang w:val="en-CA"/>
              </w:rPr>
              <w:t xml:space="preserve"> HIV-1 v2.0 (Roche)</w:t>
            </w: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Capillary (finger poke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9.2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79.1-95.6)</w:t>
            </w:r>
          </w:p>
          <w:p w:rsidR="008C3728" w:rsidRPr="008C3728" w:rsidRDefault="008C3728" w:rsidP="00B24643">
            <w:pPr>
              <w:spacing w:line="240" w:lineRule="auto"/>
              <w:jc w:val="center"/>
              <w:rPr>
                <w:b w:val="0"/>
                <w:sz w:val="14"/>
                <w:szCs w:val="14"/>
              </w:rPr>
            </w:pP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6.8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4.0-98.5)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V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enous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(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phlebotomist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88.2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78.1-94.8)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8.6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6.5-99.6)</w:t>
            </w:r>
          </w:p>
          <w:p w:rsidR="008C3728" w:rsidRPr="008C3728" w:rsidRDefault="008C3728" w:rsidP="00B24643">
            <w:pPr>
              <w:jc w:val="center"/>
              <w:rPr>
                <w:b w:val="0"/>
                <w:sz w:val="14"/>
                <w:szCs w:val="14"/>
              </w:rPr>
            </w:pP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Venous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(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laboratory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technician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5.3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74.6-92.7)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4.5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1.3-96.8)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Biocentric</w:t>
            </w:r>
            <w:proofErr w:type="spellEnd"/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Capillary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(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finger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poke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7.1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76.1-94.3)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5.4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2.3-97.5)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Venous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(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phlebotomist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7.7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77.2-94.5)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7.6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5.2-99.0)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Venous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(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laboratory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technician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9.2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79.1-95.6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4.6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1.3-96.9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 xml:space="preserve">Pannus </w:t>
            </w:r>
            <w:r w:rsidRPr="008C3728">
              <w:rPr>
                <w:b w:val="0"/>
                <w:i/>
                <w:sz w:val="14"/>
                <w:szCs w:val="14"/>
                <w:lang w:val="fr-CA"/>
              </w:rPr>
              <w:t>et al.</w:t>
            </w:r>
            <w:r w:rsidRPr="008C3728">
              <w:rPr>
                <w:b w:val="0"/>
                <w:sz w:val="14"/>
                <w:szCs w:val="14"/>
                <w:lang w:val="fr-CA"/>
              </w:rPr>
              <w:t xml:space="preserve"> 2013</w:t>
            </w: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HIV</w:t>
            </w: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NucliSENS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Easy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Q v2.0 (bioMérieux)</w:t>
            </w: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Capillary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(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finger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poke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78.6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59.0-91.7)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100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8.9-100.0)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100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4.6-100.0)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8.2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6.1-100.0)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1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69.6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47.1-86.6)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100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9.9-100.0)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100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79.4-100.0)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7.9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5.7-99.2)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5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Venous</w:t>
            </w:r>
            <w:proofErr w:type="spellEnd"/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9.3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71.8-97.7)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99.7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 (98.3-100.0)</w:t>
            </w:r>
          </w:p>
          <w:p w:rsidR="008C3728" w:rsidRPr="008C3728" w:rsidRDefault="008C3728" w:rsidP="00B24643">
            <w:pPr>
              <w:jc w:val="center"/>
              <w:rPr>
                <w:b w:val="0"/>
                <w:sz w:val="14"/>
                <w:szCs w:val="14"/>
              </w:rPr>
            </w:pP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6.2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0.4-99.9)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9.1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7.3-99.8)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1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60.9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38.5-80.3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100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98.9-100.0)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100.0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76.8-100.0)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7.3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</w:rPr>
              <w:t>(95.0-98.8)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≥5,000 copies/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en-CA"/>
              </w:rPr>
              <w:t>Biondi</w:t>
            </w:r>
            <w:proofErr w:type="spellEnd"/>
            <w:r w:rsidRPr="008C3728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8C3728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8C3728">
              <w:rPr>
                <w:b w:val="0"/>
                <w:sz w:val="14"/>
                <w:szCs w:val="14"/>
                <w:lang w:val="en-CA"/>
              </w:rPr>
              <w:t xml:space="preserve"> 2019</w:t>
            </w: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ARCHITECT Core Antigen Assay (Abbott)</w:t>
            </w: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Capillary (finger poke)</w:t>
            </w: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1.8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4.2-99.5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8C3728">
              <w:rPr>
                <w:b w:val="0"/>
                <w:sz w:val="14"/>
                <w:szCs w:val="14"/>
                <w:lang w:val="en-CA"/>
              </w:rPr>
              <w:t xml:space="preserve">≥3 </w:t>
            </w:r>
            <w:proofErr w:type="spellStart"/>
            <w:r w:rsidRPr="008C3728">
              <w:rPr>
                <w:b w:val="0"/>
                <w:sz w:val="14"/>
                <w:szCs w:val="14"/>
                <w:lang w:val="en-CA"/>
              </w:rPr>
              <w:t>fmol</w:t>
            </w:r>
            <w:proofErr w:type="spellEnd"/>
            <w:r w:rsidRPr="008C3728">
              <w:rPr>
                <w:b w:val="0"/>
                <w:sz w:val="14"/>
                <w:szCs w:val="14"/>
                <w:lang w:val="en-CA"/>
              </w:rPr>
              <w:t>/L; 1 spot (75 µL)</w:t>
            </w: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1.6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70.8-92.5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 xml:space="preserve">≥10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fmol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/L; 1 spot (75 µL)</w:t>
            </w: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3.9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7.2-100.0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 xml:space="preserve">≥3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fmol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/L; 2 spot (150 µL)</w:t>
            </w: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5.7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75.9-95.5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 xml:space="preserve">≥10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fmol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/L; 2 spot (150 µL)</w:t>
            </w: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Venous</w:t>
            </w:r>
            <w:proofErr w:type="spellEnd"/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1.8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4.2-99.5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 xml:space="preserve">≥3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fmol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/L; 1 spot (75 µL)</w:t>
            </w: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7.8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79.0-97.0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 xml:space="preserve">≥10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fmol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/L; 1 spot (75 µL)</w:t>
            </w: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93.9 </w:t>
            </w:r>
          </w:p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87.2-100.0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 xml:space="preserve">≥3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fmol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/L; 2 spot (150 µL)</w:t>
            </w:r>
          </w:p>
        </w:tc>
      </w:tr>
      <w:tr w:rsidR="008C3728" w:rsidRPr="008C3728" w:rsidTr="00B24643">
        <w:tc>
          <w:tcPr>
            <w:tcW w:w="81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853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75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431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74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 xml:space="preserve">87.8 </w:t>
            </w:r>
          </w:p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</w:rPr>
              <w:t>(79.0-97.0)</w:t>
            </w:r>
          </w:p>
        </w:tc>
        <w:tc>
          <w:tcPr>
            <w:tcW w:w="1170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572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743" w:type="dxa"/>
          </w:tcPr>
          <w:p w:rsidR="008C3728" w:rsidRPr="008C3728" w:rsidRDefault="008C3728" w:rsidP="00B24643">
            <w:pPr>
              <w:rPr>
                <w:b w:val="0"/>
                <w:sz w:val="14"/>
                <w:szCs w:val="14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085" w:type="dxa"/>
          </w:tcPr>
          <w:p w:rsidR="008C3728" w:rsidRPr="008C3728" w:rsidRDefault="008C3728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8C3728">
              <w:rPr>
                <w:b w:val="0"/>
                <w:sz w:val="14"/>
                <w:szCs w:val="14"/>
                <w:lang w:val="fr-CA"/>
              </w:rPr>
              <w:t xml:space="preserve">≥10 </w:t>
            </w:r>
            <w:proofErr w:type="spellStart"/>
            <w:r w:rsidRPr="008C3728">
              <w:rPr>
                <w:b w:val="0"/>
                <w:sz w:val="14"/>
                <w:szCs w:val="14"/>
                <w:lang w:val="fr-CA"/>
              </w:rPr>
              <w:t>fmol</w:t>
            </w:r>
            <w:proofErr w:type="spellEnd"/>
            <w:r w:rsidRPr="008C3728">
              <w:rPr>
                <w:b w:val="0"/>
                <w:sz w:val="14"/>
                <w:szCs w:val="14"/>
                <w:lang w:val="fr-CA"/>
              </w:rPr>
              <w:t>/L; 2 spot (150 µL)</w:t>
            </w:r>
          </w:p>
        </w:tc>
      </w:tr>
    </w:tbl>
    <w:p w:rsidR="008C3728" w:rsidRPr="0046694D" w:rsidRDefault="008C3728" w:rsidP="008C3728">
      <w:pPr>
        <w:spacing w:line="240" w:lineRule="auto"/>
        <w:rPr>
          <w:szCs w:val="18"/>
          <w:lang w:val="en-CA"/>
        </w:rPr>
      </w:pPr>
    </w:p>
    <w:p w:rsidR="008C3728" w:rsidRPr="001D2E79" w:rsidRDefault="008C3728" w:rsidP="008C3728">
      <w:pPr>
        <w:spacing w:line="240" w:lineRule="auto"/>
        <w:rPr>
          <w:szCs w:val="18"/>
        </w:rPr>
      </w:pPr>
      <w:r>
        <w:rPr>
          <w:szCs w:val="18"/>
        </w:rPr>
        <w:t xml:space="preserve">NPV=negative predictive value; NR=not reported; PPV=positive predictive value; STBBI=sexually transmitted and blood-borne infection; </w:t>
      </w:r>
    </w:p>
    <w:p w:rsidR="00EF0B16" w:rsidRDefault="00EF0B16"/>
    <w:sectPr w:rsidR="00EF0B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IBM Plex Serif">
    <w:panose1 w:val="02060503050406000203"/>
    <w:charset w:val="00"/>
    <w:family w:val="roman"/>
    <w:notTrueType/>
    <w:pitch w:val="variable"/>
    <w:sig w:usb0="A000026F" w:usb1="5000203B" w:usb2="00000000" w:usb3="00000000" w:csb0="00000197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ctiveWritingStyle w:appName="MSWord" w:lang="fr-CA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728"/>
    <w:rsid w:val="008C3728"/>
    <w:rsid w:val="00CE2DEA"/>
    <w:rsid w:val="00EF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ACC24"/>
  <w15:chartTrackingRefBased/>
  <w15:docId w15:val="{693FDFB7-6530-426B-8B6B-DDAB2369D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IBM Plex Serif" w:eastAsiaTheme="minorHAnsi" w:hAnsi="IBM Plex Serif" w:cs="Times New Roman"/>
        <w:b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728"/>
    <w:pPr>
      <w:spacing w:line="259" w:lineRule="auto"/>
    </w:pPr>
    <w:rPr>
      <w:rFonts w:cstheme="minorBidi"/>
      <w:b w:val="0"/>
      <w:sz w:val="1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728"/>
    <w:pPr>
      <w:spacing w:line="240" w:lineRule="auto"/>
    </w:pPr>
    <w:rPr>
      <w:rFonts w:cstheme="minorBidi"/>
      <w:b w:val="0"/>
      <w:sz w:val="18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0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cscience.ca</Company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olette</dc:creator>
  <cp:keywords/>
  <dc:description/>
  <cp:lastModifiedBy>Francois Cholette</cp:lastModifiedBy>
  <cp:revision>2</cp:revision>
  <dcterms:created xsi:type="dcterms:W3CDTF">2024-03-21T13:43:00Z</dcterms:created>
  <dcterms:modified xsi:type="dcterms:W3CDTF">2024-05-22T14:31:00Z</dcterms:modified>
</cp:coreProperties>
</file>